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045"/>
        <w:gridCol w:w="5057"/>
        <w:gridCol w:w="1261"/>
        <w:gridCol w:w="2313"/>
        <w:gridCol w:w="2724"/>
      </w:tblGrid>
      <w:tr w:rsidR="0048381C" w:rsidRPr="0048381C" w14:paraId="34A051B0" w14:textId="77777777" w:rsidTr="002D0C39">
        <w:trPr>
          <w:trHeight w:val="29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4260" w14:textId="6856C9BC" w:rsidR="002D0C39" w:rsidRPr="0048381C" w:rsidRDefault="002D0C39" w:rsidP="002D0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Hlk61622303"/>
            <w:r w:rsidRPr="0048381C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48381C" w:rsidRPr="0048381C">
              <w:rPr>
                <w:rFonts w:ascii="Times New Roman" w:eastAsia="Times New Roman" w:hAnsi="Times New Roman" w:cs="Times New Roman"/>
                <w:b/>
                <w:bCs/>
              </w:rPr>
              <w:t>ABLE</w:t>
            </w:r>
            <w:r w:rsidRPr="0048381C">
              <w:rPr>
                <w:rFonts w:ascii="Times New Roman" w:eastAsia="Times New Roman" w:hAnsi="Times New Roman" w:cs="Times New Roman"/>
                <w:b/>
                <w:bCs/>
              </w:rPr>
              <w:t xml:space="preserve"> S</w:t>
            </w:r>
            <w:r w:rsidR="0048381C" w:rsidRPr="0048381C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Pr="0048381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547A35" w:rsidRPr="0048381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ELSR3</w:t>
            </w:r>
            <w:r w:rsidR="00547A35" w:rsidRPr="0048381C">
              <w:rPr>
                <w:rFonts w:ascii="Times New Roman" w:eastAsia="Times New Roman" w:hAnsi="Times New Roman" w:cs="Times New Roman"/>
                <w:b/>
                <w:bCs/>
              </w:rPr>
              <w:t xml:space="preserve"> variants detected in neurological disorders</w:t>
            </w:r>
          </w:p>
        </w:tc>
      </w:tr>
      <w:tr w:rsidR="0048381C" w:rsidRPr="0048381C" w14:paraId="1A948AA1" w14:textId="77777777" w:rsidTr="00B36E86">
        <w:trPr>
          <w:trHeight w:val="293"/>
        </w:trPr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ADAC" w14:textId="3BC24070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ype of </w:t>
            </w:r>
            <w:r w:rsidR="00EE6A14" w:rsidRPr="0048381C">
              <w:rPr>
                <w:rFonts w:ascii="Times New Roman" w:eastAsia="Times New Roman" w:hAnsi="Times New Roman" w:cs="Times New Roman" w:hint="eastAsia"/>
                <w:b/>
                <w:bCs/>
                <w:sz w:val="18"/>
                <w:szCs w:val="18"/>
              </w:rPr>
              <w:t>genetic</w:t>
            </w:r>
            <w:r w:rsidR="00EE6A14"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95922"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56611" w14:textId="6AD9ACAC" w:rsidR="002D0C39" w:rsidRPr="0048381C" w:rsidRDefault="002D0C39" w:rsidP="00D96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7810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F-All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C824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EE1C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48381C" w:rsidRPr="0048381C" w14:paraId="161DE632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970FE3" w14:textId="3F0F105D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mozygous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4969A7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6724FB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0267A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4F73E5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81C" w:rsidRPr="0048381C" w14:paraId="2D4F4647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C304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226D" w14:textId="122271FF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2951C&gt;T/</w:t>
            </w:r>
            <w:bookmarkStart w:id="1" w:name="_Hlk62057721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p.S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r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984L</w:t>
            </w:r>
            <w:bookmarkEnd w:id="1"/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B5B7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5.00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314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5B03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Harripaul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</w:tr>
      <w:tr w:rsidR="0048381C" w:rsidRPr="0048381C" w14:paraId="0B833598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082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657" w14:textId="02E1066A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6407G&gt;A /p.G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y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136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CA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.14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C5D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5087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Pippucci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3 </w:t>
            </w:r>
          </w:p>
        </w:tc>
      </w:tr>
      <w:tr w:rsidR="0048381C" w:rsidRPr="0048381C" w14:paraId="5216A4C2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6EF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99F0" w14:textId="65F1061F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7890G&gt;A/p.M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t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630I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e</w:t>
            </w:r>
            <w:r w:rsidR="00695482" w:rsidRPr="00695482">
              <w:rPr>
                <w:rFonts w:ascii="Times New Roman" w:eastAsia="Times New Roman" w:hAnsi="Times New Roman" w:cs="Times New Roman" w:hint="eastAsi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613B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4.00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F47E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5A5E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dvardson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3</w:t>
            </w:r>
          </w:p>
        </w:tc>
      </w:tr>
      <w:tr w:rsidR="0048381C" w:rsidRPr="0048381C" w14:paraId="22172FAB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BB93CC" w14:textId="3C1261A4" w:rsidR="002D0C39" w:rsidRPr="0048381C" w:rsidRDefault="00FF67CF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terozygous</w:t>
            </w: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21D37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BAA50A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5A79E7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0363C4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81C" w:rsidRPr="0048381C" w14:paraId="296EE88D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8850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530F" w14:textId="3FA79923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issense </w:t>
            </w:r>
            <w:r w:rsidR="00395922"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32CE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BFD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34A7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81C" w:rsidRPr="0048381C" w14:paraId="171E2D13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22B2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C65A" w14:textId="2BA3E8BF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581G&gt;T/p.G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y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194V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53AB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364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EF4D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Qiao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48381C" w:rsidRPr="0048381C" w14:paraId="37221EAF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EC0B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067" w14:textId="0A3BE443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598G&gt;A/p.G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y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00S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361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4.07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06A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39F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Qiao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48381C" w:rsidRPr="0048381C" w14:paraId="0C806F16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E3D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4E6E" w14:textId="025A879E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1060G&gt;A/p.A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a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354T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829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B047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9F8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Qiao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48381C" w:rsidRPr="0048381C" w14:paraId="0CD6A24D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571D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CF3F" w14:textId="63D637C5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1336G&gt;A/p.V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l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446M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8A51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0485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138C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Qiao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48381C" w:rsidRPr="0048381C" w14:paraId="7F17C241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1F8B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A7B" w14:textId="630664E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1865C&gt;T/p.A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a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622V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l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4838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 novo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895D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5ED2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44F" w14:textId="4E85D626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Jiao et al., 2019 </w:t>
            </w:r>
          </w:p>
        </w:tc>
      </w:tr>
      <w:tr w:rsidR="0048381C" w:rsidRPr="0048381C" w14:paraId="130652A5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235C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620D" w14:textId="101D83A2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2348G&gt;A/p.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rg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783H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is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4838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 novo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808F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1.22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E71C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Tourette syndrom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EC13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Willsey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  <w:tr w:rsidR="0048381C" w:rsidRPr="0048381C" w14:paraId="6D575F48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5131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A90E" w14:textId="48AE3F41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3304A&gt;T/p.I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e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1102L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96D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8.43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6E30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D4C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hen et al., 2018</w:t>
            </w:r>
          </w:p>
        </w:tc>
      </w:tr>
      <w:tr w:rsidR="0048381C" w:rsidRPr="0048381C" w14:paraId="7453CC46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591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A19F" w14:textId="18797C3C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3581G&gt;A/p.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rg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1194H</w:t>
            </w:r>
            <w:r w:rsidR="00547A35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115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4.06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333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CA3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hen et al., 2018</w:t>
            </w:r>
          </w:p>
        </w:tc>
      </w:tr>
      <w:tr w:rsidR="0048381C" w:rsidRPr="0048381C" w14:paraId="33631466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913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6A41" w14:textId="0EADAF5E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4357C&gt;T/p.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rg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1453C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1CFA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3.26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62BD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9DD1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hen et al., 2018</w:t>
            </w:r>
          </w:p>
        </w:tc>
      </w:tr>
      <w:tr w:rsidR="0048381C" w:rsidRPr="0048381C" w14:paraId="357E7CDD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4CBE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FE00" w14:textId="0D016B2F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5260G&gt;A/p.G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y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1754S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0BE8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.03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AF2E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0C4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hen et al., 2018</w:t>
            </w:r>
          </w:p>
        </w:tc>
      </w:tr>
      <w:tr w:rsidR="0048381C" w:rsidRPr="0048381C" w14:paraId="535F1232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0612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CDEF" w14:textId="6D215EB0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5261G&gt;A/p.G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y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1754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2B2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7580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6C6B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Qiao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48381C" w:rsidRPr="0048381C" w14:paraId="6A4F7C60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F364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F409" w14:textId="084536F8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7751T&gt;G/p.V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l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584G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B34A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.47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282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A24F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hen et al., 2018</w:t>
            </w:r>
          </w:p>
        </w:tc>
      </w:tr>
      <w:tr w:rsidR="0048381C" w:rsidRPr="0048381C" w14:paraId="4187D288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5A40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07E4" w14:textId="05F7AAF8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7890G&gt;A/p.M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t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630I</w:t>
            </w:r>
            <w:r w:rsidR="00157DBC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89F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4.00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EEA0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971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hen et al., 2018</w:t>
            </w:r>
          </w:p>
        </w:tc>
      </w:tr>
      <w:tr w:rsidR="0048381C" w:rsidRPr="0048381C" w14:paraId="71734F1D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7643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AD6C" w14:textId="7DF5C459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8335C&gt;G/p.</w:t>
            </w:r>
            <w:r w:rsidR="0068392B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rg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779G</w:t>
            </w:r>
            <w:r w:rsidR="0068392B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434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654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E5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Ishida et al., 2018</w:t>
            </w:r>
          </w:p>
        </w:tc>
      </w:tr>
      <w:tr w:rsidR="0048381C" w:rsidRPr="0048381C" w14:paraId="5D290A19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FC60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DFF" w14:textId="61BF8FED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8587G&gt;A/p.A</w:t>
            </w:r>
            <w:r w:rsidR="0068392B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a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863T</w:t>
            </w:r>
            <w:r w:rsidR="0068392B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17F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8.16×10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9861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T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2A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Qiao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48381C" w:rsidRPr="0048381C" w14:paraId="3D29DD1E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3B3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C0E3" w14:textId="24C65F79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8786G&gt;T/p.</w:t>
            </w:r>
            <w:r w:rsidR="0068392B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rg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2929L</w:t>
            </w:r>
            <w:r w:rsidR="0068392B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eu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4838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 novo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B3BB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0305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ID, DD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BAD8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Vissers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  <w:tr w:rsidR="0048381C" w:rsidRPr="0048381C" w14:paraId="55AB60BA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89EA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8A75" w14:textId="088B4D32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on-missense </w:t>
            </w:r>
            <w:r w:rsidR="00395922" w:rsidRPr="0048381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8A0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BD0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DDA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81C" w:rsidRPr="0048381C" w14:paraId="08D151AC" w14:textId="77777777" w:rsidTr="00B36E86">
        <w:trPr>
          <w:trHeight w:val="285"/>
        </w:trPr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B29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F75C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5634+1G&gt;T/- (</w:t>
            </w:r>
            <w:r w:rsidRPr="004838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 novo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095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86DB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847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Zhu et al., 2015</w:t>
            </w:r>
          </w:p>
        </w:tc>
      </w:tr>
      <w:tr w:rsidR="0048381C" w:rsidRPr="0048381C" w14:paraId="261CDAEE" w14:textId="77777777" w:rsidTr="00B36E86">
        <w:trPr>
          <w:trHeight w:val="293"/>
        </w:trPr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D799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F78E" w14:textId="29339A71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c.5706dupC/p.(G</w:t>
            </w:r>
            <w:r w:rsidR="0068392B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ly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1903</w:t>
            </w:r>
            <w:r w:rsidR="0068392B"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Arg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fs*107) (</w:t>
            </w:r>
            <w:r w:rsidRPr="004838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e novo</w:t>
            </w: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B671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B4D6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Tourette syndrom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60E4" w14:textId="77777777" w:rsidR="002D0C39" w:rsidRPr="0048381C" w:rsidRDefault="002D0C39" w:rsidP="002D0C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>Willsey</w:t>
            </w:r>
            <w:proofErr w:type="spellEnd"/>
            <w:r w:rsidRPr="004838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</w:tbl>
    <w:p w14:paraId="1C288ED5" w14:textId="4569831C" w:rsidR="00EC7B9B" w:rsidRDefault="00695482" w:rsidP="00D14F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95482">
        <w:rPr>
          <w:rFonts w:ascii="Times New Roman" w:eastAsia="Times New Roman" w:hAnsi="Times New Roman" w:cs="Times New Roman" w:hint="eastAsia"/>
          <w:color w:val="000000"/>
          <w:sz w:val="18"/>
          <w:szCs w:val="18"/>
          <w:vertAlign w:val="superscript"/>
        </w:rPr>
        <w:t>†</w:t>
      </w:r>
      <w:r w:rsidR="00EC7B9B" w:rsidRPr="009D462F">
        <w:rPr>
          <w:rFonts w:ascii="Times New Roman" w:hAnsi="Times New Roman" w:cs="Times New Roman"/>
          <w:sz w:val="18"/>
          <w:szCs w:val="18"/>
        </w:rPr>
        <w:t xml:space="preserve">: </w:t>
      </w:r>
      <w:r w:rsidR="005D6CE7">
        <w:rPr>
          <w:rFonts w:ascii="Times New Roman" w:hAnsi="Times New Roman" w:cs="Times New Roman"/>
          <w:sz w:val="18"/>
          <w:szCs w:val="18"/>
        </w:rPr>
        <w:t>Eleven</w:t>
      </w:r>
      <w:r w:rsidR="005D6CE7" w:rsidRPr="009D462F">
        <w:rPr>
          <w:rFonts w:ascii="Times New Roman" w:hAnsi="Times New Roman" w:cs="Times New Roman"/>
          <w:sz w:val="18"/>
          <w:szCs w:val="18"/>
        </w:rPr>
        <w:t xml:space="preserve"> </w:t>
      </w:r>
      <w:r w:rsidR="00EC7B9B" w:rsidRPr="009D462F">
        <w:rPr>
          <w:rFonts w:ascii="Times New Roman" w:hAnsi="Times New Roman" w:cs="Times New Roman"/>
          <w:sz w:val="18"/>
          <w:szCs w:val="18"/>
        </w:rPr>
        <w:t xml:space="preserve">homozygous variants </w:t>
      </w:r>
      <w:r w:rsidR="005D6CE7">
        <w:rPr>
          <w:rFonts w:ascii="Times New Roman" w:hAnsi="Times New Roman" w:cs="Times New Roman"/>
          <w:sz w:val="18"/>
          <w:szCs w:val="18"/>
        </w:rPr>
        <w:t>presented in all populations (</w:t>
      </w:r>
      <w:proofErr w:type="spellStart"/>
      <w:r w:rsidR="005D6CE7">
        <w:rPr>
          <w:rFonts w:ascii="Times New Roman" w:hAnsi="Times New Roman" w:cs="Times New Roman"/>
          <w:sz w:val="18"/>
          <w:szCs w:val="18"/>
        </w:rPr>
        <w:t>gnomAD</w:t>
      </w:r>
      <w:proofErr w:type="spellEnd"/>
      <w:r w:rsidR="005D6CE7">
        <w:rPr>
          <w:rFonts w:ascii="Times New Roman" w:hAnsi="Times New Roman" w:cs="Times New Roman"/>
          <w:sz w:val="18"/>
          <w:szCs w:val="18"/>
        </w:rPr>
        <w:t>)</w:t>
      </w:r>
      <w:r w:rsidR="00EC7B9B"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0"/>
    <w:p w14:paraId="5AFC3BF9" w14:textId="6ADE04B2" w:rsidR="00EC7B9B" w:rsidRDefault="00EC7B9B" w:rsidP="00D14F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A005B">
        <w:rPr>
          <w:rFonts w:ascii="Times New Roman" w:hAnsi="Times New Roman" w:cs="Times New Roman"/>
          <w:sz w:val="18"/>
          <w:szCs w:val="18"/>
        </w:rPr>
        <w:t xml:space="preserve">ASD: autism spectrum disorder; DD: developmental delay; </w:t>
      </w:r>
      <w:r w:rsidR="00BD025E" w:rsidRPr="007D00F2">
        <w:rPr>
          <w:rFonts w:ascii="Times New Roman" w:eastAsia="Times New Roman" w:hAnsi="Times New Roman" w:cs="Times New Roman"/>
          <w:color w:val="000000"/>
          <w:sz w:val="18"/>
          <w:szCs w:val="18"/>
        </w:rPr>
        <w:t>FE, focal epilepsy</w:t>
      </w:r>
      <w:r w:rsidR="00BD025E">
        <w:rPr>
          <w:rFonts w:ascii="Times New Roman" w:eastAsia="Times New Roman" w:hAnsi="Times New Roman" w:cs="Times New Roman"/>
          <w:color w:val="000000"/>
          <w:sz w:val="18"/>
          <w:szCs w:val="18"/>
        </w:rPr>
        <w:t>;</w:t>
      </w:r>
      <w:r w:rsidR="00BD025E" w:rsidRPr="00EA005B">
        <w:rPr>
          <w:rFonts w:ascii="Times New Roman" w:hAnsi="Times New Roman" w:cs="Times New Roman"/>
          <w:sz w:val="18"/>
          <w:szCs w:val="18"/>
        </w:rPr>
        <w:t xml:space="preserve"> </w:t>
      </w:r>
      <w:r w:rsidRPr="00EA005B">
        <w:rPr>
          <w:rFonts w:ascii="Times New Roman" w:hAnsi="Times New Roman" w:cs="Times New Roman"/>
          <w:sz w:val="18"/>
          <w:szCs w:val="18"/>
        </w:rPr>
        <w:t xml:space="preserve">FS: febrile seizures; </w:t>
      </w:r>
      <w:r w:rsidR="00BD025E" w:rsidRPr="00BD025E">
        <w:rPr>
          <w:rFonts w:ascii="Times New Roman" w:hAnsi="Times New Roman" w:cs="Times New Roman"/>
          <w:sz w:val="18"/>
          <w:szCs w:val="18"/>
        </w:rPr>
        <w:t>GE, generalized epilepsy</w:t>
      </w:r>
      <w:r w:rsidR="00BD025E">
        <w:rPr>
          <w:rFonts w:ascii="Times New Roman" w:hAnsi="Times New Roman" w:cs="Times New Roman"/>
          <w:sz w:val="18"/>
          <w:szCs w:val="18"/>
        </w:rPr>
        <w:t xml:space="preserve">; </w:t>
      </w:r>
      <w:r w:rsidRPr="00EA005B">
        <w:rPr>
          <w:rFonts w:ascii="Times New Roman" w:hAnsi="Times New Roman" w:cs="Times New Roman"/>
          <w:sz w:val="18"/>
          <w:szCs w:val="18"/>
        </w:rPr>
        <w:t xml:space="preserve">ID: </w:t>
      </w:r>
      <w:bookmarkStart w:id="2" w:name="_Hlk62057907"/>
      <w:r w:rsidRPr="00EA005B">
        <w:rPr>
          <w:rFonts w:ascii="Times New Roman" w:hAnsi="Times New Roman" w:cs="Times New Roman"/>
          <w:sz w:val="18"/>
          <w:szCs w:val="18"/>
        </w:rPr>
        <w:t>intellectual disability</w:t>
      </w:r>
      <w:bookmarkEnd w:id="2"/>
      <w:r w:rsidRPr="00EA005B">
        <w:rPr>
          <w:rFonts w:ascii="Times New Roman" w:hAnsi="Times New Roman" w:cs="Times New Roman"/>
          <w:sz w:val="18"/>
          <w:szCs w:val="18"/>
        </w:rPr>
        <w:t xml:space="preserve">; </w:t>
      </w:r>
      <w:r w:rsidRPr="00194BE4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MAF, minor allele frequency from </w:t>
      </w:r>
      <w:proofErr w:type="spellStart"/>
      <w:r w:rsidRPr="00194BE4">
        <w:rPr>
          <w:rFonts w:ascii="Times New Roman" w:eastAsia="Times New Roman" w:hAnsi="Times New Roman" w:cs="Times New Roman"/>
          <w:color w:val="000000"/>
          <w:sz w:val="18"/>
          <w:szCs w:val="18"/>
        </w:rPr>
        <w:t>gnomAD_exome</w:t>
      </w:r>
      <w:proofErr w:type="spellEnd"/>
      <w:r w:rsidRPr="00194BE4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r w:rsidRPr="00EA005B">
        <w:rPr>
          <w:rFonts w:ascii="Times New Roman" w:hAnsi="Times New Roman" w:cs="Times New Roman"/>
          <w:sz w:val="18"/>
          <w:szCs w:val="18"/>
        </w:rPr>
        <w:t>NA: not available; NTD: neural tube defects</w:t>
      </w:r>
      <w:r w:rsidR="006E43EB">
        <w:rPr>
          <w:rFonts w:ascii="Times New Roman" w:hAnsi="Times New Roman" w:cs="Times New Roman" w:hint="eastAsia"/>
          <w:sz w:val="18"/>
          <w:szCs w:val="18"/>
        </w:rPr>
        <w:t>.</w:t>
      </w:r>
    </w:p>
    <w:p w14:paraId="0D12923D" w14:textId="1A177C77" w:rsidR="00EC7B9B" w:rsidRPr="00EA005B" w:rsidRDefault="00EC7B9B" w:rsidP="00110DE7">
      <w:pPr>
        <w:spacing w:after="0" w:line="0" w:lineRule="atLeast"/>
        <w:rPr>
          <w:rFonts w:ascii="Times New Roman" w:hAnsi="Times New Roman" w:cs="Times New Roman"/>
          <w:sz w:val="18"/>
          <w:szCs w:val="18"/>
        </w:rPr>
      </w:pPr>
    </w:p>
    <w:sectPr w:rsidR="00EC7B9B" w:rsidRPr="00EA005B" w:rsidSect="00BC53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73344" w14:textId="77777777" w:rsidR="00D93F0D" w:rsidRDefault="00D93F0D" w:rsidP="00783F8A">
      <w:pPr>
        <w:spacing w:after="0" w:line="240" w:lineRule="auto"/>
      </w:pPr>
      <w:r>
        <w:separator/>
      </w:r>
    </w:p>
  </w:endnote>
  <w:endnote w:type="continuationSeparator" w:id="0">
    <w:p w14:paraId="2207D4B9" w14:textId="77777777" w:rsidR="00D93F0D" w:rsidRDefault="00D93F0D" w:rsidP="00783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9BE08" w14:textId="77777777" w:rsidR="00D93F0D" w:rsidRDefault="00D93F0D" w:rsidP="00783F8A">
      <w:pPr>
        <w:spacing w:after="0" w:line="240" w:lineRule="auto"/>
      </w:pPr>
      <w:r>
        <w:separator/>
      </w:r>
    </w:p>
  </w:footnote>
  <w:footnote w:type="continuationSeparator" w:id="0">
    <w:p w14:paraId="37954CDA" w14:textId="77777777" w:rsidR="00D93F0D" w:rsidRDefault="00D93F0D" w:rsidP="00783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E0A"/>
    <w:rsid w:val="000039F1"/>
    <w:rsid w:val="0008055C"/>
    <w:rsid w:val="00110DE7"/>
    <w:rsid w:val="00152E6C"/>
    <w:rsid w:val="00157DBC"/>
    <w:rsid w:val="00194BE4"/>
    <w:rsid w:val="002A632E"/>
    <w:rsid w:val="002B6D1D"/>
    <w:rsid w:val="002D0C39"/>
    <w:rsid w:val="002E44A8"/>
    <w:rsid w:val="003625E0"/>
    <w:rsid w:val="00384D2A"/>
    <w:rsid w:val="00395922"/>
    <w:rsid w:val="003D4D0C"/>
    <w:rsid w:val="003F141A"/>
    <w:rsid w:val="00466E0A"/>
    <w:rsid w:val="00482B06"/>
    <w:rsid w:val="0048381C"/>
    <w:rsid w:val="00502C52"/>
    <w:rsid w:val="00547A35"/>
    <w:rsid w:val="005D6CE7"/>
    <w:rsid w:val="0061612D"/>
    <w:rsid w:val="0068392B"/>
    <w:rsid w:val="00690C51"/>
    <w:rsid w:val="00695482"/>
    <w:rsid w:val="006C4722"/>
    <w:rsid w:val="006E43EB"/>
    <w:rsid w:val="0073272A"/>
    <w:rsid w:val="007407A8"/>
    <w:rsid w:val="00781603"/>
    <w:rsid w:val="00783F8A"/>
    <w:rsid w:val="00830833"/>
    <w:rsid w:val="008A0054"/>
    <w:rsid w:val="00930DA6"/>
    <w:rsid w:val="00944476"/>
    <w:rsid w:val="00957066"/>
    <w:rsid w:val="00992909"/>
    <w:rsid w:val="009C4A20"/>
    <w:rsid w:val="009D462F"/>
    <w:rsid w:val="009D7C28"/>
    <w:rsid w:val="00A6681E"/>
    <w:rsid w:val="00A76A8E"/>
    <w:rsid w:val="00B36E86"/>
    <w:rsid w:val="00BC1B57"/>
    <w:rsid w:val="00BC53A9"/>
    <w:rsid w:val="00BD025E"/>
    <w:rsid w:val="00BF6296"/>
    <w:rsid w:val="00CE38E0"/>
    <w:rsid w:val="00D07029"/>
    <w:rsid w:val="00D14FB0"/>
    <w:rsid w:val="00D83CF6"/>
    <w:rsid w:val="00D93F0D"/>
    <w:rsid w:val="00D96C8B"/>
    <w:rsid w:val="00DC2FC5"/>
    <w:rsid w:val="00E47504"/>
    <w:rsid w:val="00EA005B"/>
    <w:rsid w:val="00EC7B9B"/>
    <w:rsid w:val="00ED6F4A"/>
    <w:rsid w:val="00EE6A14"/>
    <w:rsid w:val="00F07EAF"/>
    <w:rsid w:val="00F21B41"/>
    <w:rsid w:val="00F73F5E"/>
    <w:rsid w:val="00FC30E6"/>
    <w:rsid w:val="00FF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5D3DA"/>
  <w15:chartTrackingRefBased/>
  <w15:docId w15:val="{D8C3AA49-55D6-40A1-921A-E0F8BD9F0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F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83F8A"/>
  </w:style>
  <w:style w:type="paragraph" w:styleId="a5">
    <w:name w:val="footer"/>
    <w:basedOn w:val="a"/>
    <w:link w:val="a6"/>
    <w:uiPriority w:val="99"/>
    <w:unhideWhenUsed/>
    <w:rsid w:val="00783F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83F8A"/>
  </w:style>
  <w:style w:type="paragraph" w:styleId="a7">
    <w:name w:val="Balloon Text"/>
    <w:basedOn w:val="a"/>
    <w:link w:val="a8"/>
    <w:uiPriority w:val="99"/>
    <w:semiHidden/>
    <w:unhideWhenUsed/>
    <w:rsid w:val="002A632E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A632E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ll</dc:creator>
  <cp:keywords/>
  <dc:description/>
  <cp:lastModifiedBy>K38331</cp:lastModifiedBy>
  <cp:revision>10</cp:revision>
  <dcterms:created xsi:type="dcterms:W3CDTF">2021-02-05T03:56:00Z</dcterms:created>
  <dcterms:modified xsi:type="dcterms:W3CDTF">2021-08-16T03:30:00Z</dcterms:modified>
</cp:coreProperties>
</file>